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E2346" w14:textId="77777777" w:rsidR="00D70222" w:rsidRDefault="00D70222" w:rsidP="00D70222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130390">
        <w:rPr>
          <w:rFonts w:ascii="Times New Roman" w:eastAsia="Times New Roman" w:hAnsi="Times New Roman" w:cs="Times New Roman"/>
          <w:b/>
          <w:sz w:val="28"/>
          <w:szCs w:val="28"/>
        </w:rPr>
        <w:t xml:space="preserve">Interventions to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Improve t</w:t>
      </w:r>
      <w:r w:rsidRPr="00130390">
        <w:rPr>
          <w:rFonts w:ascii="Times New Roman" w:eastAsia="Times New Roman" w:hAnsi="Times New Roman" w:cs="Times New Roman"/>
          <w:b/>
          <w:sz w:val="28"/>
          <w:szCs w:val="28"/>
        </w:rPr>
        <w:t xml:space="preserve">he Psychosocial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Outcomes of Individuals with Lymphedema:</w:t>
      </w:r>
      <w:r w:rsidRPr="0013039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47EC1E4E" w14:textId="77777777" w:rsidR="00D70222" w:rsidRDefault="00D70222" w:rsidP="00D70222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A </w:t>
      </w:r>
      <w:r w:rsidRPr="00130390">
        <w:rPr>
          <w:rFonts w:ascii="Times New Roman" w:eastAsia="Times New Roman" w:hAnsi="Times New Roman" w:cs="Times New Roman"/>
          <w:b/>
          <w:sz w:val="28"/>
          <w:szCs w:val="28"/>
        </w:rPr>
        <w:t>Systematic Revie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w</w:t>
      </w:r>
    </w:p>
    <w:p w14:paraId="48536310" w14:textId="77777777" w:rsidR="00D70222" w:rsidRPr="00130390" w:rsidRDefault="00D70222" w:rsidP="00D70222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0560128" w14:textId="77777777" w:rsidR="00216199" w:rsidRPr="008B7484" w:rsidRDefault="00216199" w:rsidP="00216199">
      <w:pPr>
        <w:spacing w:line="480" w:lineRule="auto"/>
        <w:rPr>
          <w:rFonts w:ascii="Times New Roman" w:hAnsi="Times New Roman" w:cs="Times New Roman"/>
          <w:b/>
          <w:bCs/>
        </w:rPr>
      </w:pPr>
      <w:r w:rsidRPr="008B7484">
        <w:rPr>
          <w:rFonts w:ascii="Times New Roman" w:hAnsi="Times New Roman" w:cs="Times New Roman"/>
          <w:b/>
          <w:bCs/>
        </w:rPr>
        <w:t>Supplemental Tables/Figures</w:t>
      </w:r>
    </w:p>
    <w:p w14:paraId="6E7737C4" w14:textId="77777777" w:rsidR="00216199" w:rsidRDefault="00216199" w:rsidP="00216199">
      <w:pPr>
        <w:spacing w:line="480" w:lineRule="auto"/>
        <w:rPr>
          <w:rFonts w:ascii="Times New Roman" w:hAnsi="Times New Roman" w:cs="Times New Roman"/>
          <w:i/>
          <w:iCs/>
        </w:rPr>
      </w:pPr>
      <w:r w:rsidRPr="00CB395F">
        <w:rPr>
          <w:rFonts w:ascii="Times New Roman" w:hAnsi="Times New Roman" w:cs="Times New Roman"/>
          <w:i/>
          <w:iCs/>
        </w:rPr>
        <w:t>Table S1</w:t>
      </w:r>
      <w:r>
        <w:rPr>
          <w:rFonts w:ascii="Times New Roman" w:hAnsi="Times New Roman" w:cs="Times New Roman"/>
          <w:i/>
          <w:iCs/>
        </w:rPr>
        <w:t>-</w:t>
      </w:r>
      <w:r>
        <w:rPr>
          <w:rFonts w:ascii="Times New Roman" w:hAnsi="Times New Roman" w:cs="Times New Roman"/>
        </w:rPr>
        <w:t xml:space="preserve"> </w:t>
      </w:r>
      <w:r w:rsidRPr="00CB395F">
        <w:rPr>
          <w:rFonts w:ascii="Times New Roman" w:hAnsi="Times New Roman" w:cs="Times New Roman"/>
          <w:i/>
          <w:iCs/>
        </w:rPr>
        <w:t>Methodological Quality Rating Scale (MQRS) Item Rating by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1"/>
        <w:gridCol w:w="1087"/>
        <w:gridCol w:w="581"/>
        <w:gridCol w:w="696"/>
        <w:gridCol w:w="1040"/>
        <w:gridCol w:w="967"/>
        <w:gridCol w:w="874"/>
        <w:gridCol w:w="740"/>
        <w:gridCol w:w="705"/>
        <w:gridCol w:w="901"/>
        <w:gridCol w:w="804"/>
        <w:gridCol w:w="821"/>
        <w:gridCol w:w="652"/>
        <w:gridCol w:w="662"/>
        <w:gridCol w:w="1319"/>
      </w:tblGrid>
      <w:tr w:rsidR="00216199" w:rsidRPr="00A4232F" w14:paraId="0194D9BE" w14:textId="77777777" w:rsidTr="00531E5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EA34B0B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s (Yea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982D41E" w14:textId="77777777" w:rsidR="00216199" w:rsidRPr="008000CC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 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B1044C2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A2AB9B8" w14:textId="77777777" w:rsidR="00216199" w:rsidRPr="008000CC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4238969" w14:textId="77777777" w:rsidR="00216199" w:rsidRPr="008000CC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eoretical Found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25B3226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 Fide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F9FADB3" w14:textId="77777777" w:rsidR="00216199" w:rsidRPr="008000CC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sur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BD79A52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9482403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s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9A7A54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opouts/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453D071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E70566A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6B018C5" w14:textId="77777777" w:rsidR="00216199" w:rsidRPr="008000CC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w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CB3057F" w14:textId="77777777" w:rsidR="00216199" w:rsidRPr="008000CC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lti-Si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AE6C15C" w14:textId="77777777" w:rsidR="00216199" w:rsidRPr="008000CC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00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ralizability</w:t>
            </w:r>
          </w:p>
        </w:tc>
      </w:tr>
      <w:tr w:rsidR="00216199" w:rsidRPr="00A4232F" w14:paraId="14FA2B79" w14:textId="77777777" w:rsidTr="00531E5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1F01E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57B2E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34F33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26046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423F0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3851B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62B42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663A2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923D3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C05E06" w14:textId="77777777" w:rsidR="00216199" w:rsidRPr="00A4232F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4232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ttri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3D622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ABAE8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126FB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136B6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9DCC18E" w14:textId="77777777" w:rsidR="00216199" w:rsidRPr="00A4232F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216199" w:rsidRPr="00A4232F" w14:paraId="6EAEA28E" w14:textId="77777777" w:rsidTr="00531E5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626DFD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bassi et al.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22631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in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41586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EA485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E5AC96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1AC9D0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BD09C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2DE421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95739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8165F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3282D7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D2231B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99BB1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AA698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9FE8B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</w:tr>
      <w:tr w:rsidR="00216199" w:rsidRPr="00A4232F" w14:paraId="3C4CCD22" w14:textId="77777777" w:rsidTr="00531E5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9F0164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erman et al.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052C9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in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8BD5A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91124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76419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BF595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D2E80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1CE9DB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4433B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803C4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948EE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3B5FC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D72F8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47827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651E6B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</w:tr>
      <w:tr w:rsidR="00216199" w:rsidRPr="00A4232F" w14:paraId="2B807C5B" w14:textId="77777777" w:rsidTr="00531E54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665828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ibnegger-Trau</w:t>
            </w:r>
            <w:r w:rsidRPr="00D53D42">
              <w:rPr>
                <w:rFonts w:ascii="Aptos Narrow" w:eastAsia="Times New Roman" w:hAnsi="Aptos Narrow" w:cs="Times New Roman"/>
                <w:b/>
                <w:bCs/>
                <w:sz w:val="16"/>
                <w:szCs w:val="16"/>
              </w:rPr>
              <w:t>ß</w:t>
            </w: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ig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50E95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in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13D31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97080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1CD8FA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BCCB2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C9A8C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5D84F6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C28598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8BE2D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8A7561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C5B5D8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DE14B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CE2E0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C902E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216199" w:rsidRPr="00A4232F" w14:paraId="4A956286" w14:textId="77777777" w:rsidTr="00531E54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2F8A3E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midi et al.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D76EE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ducation &amp;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C6497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FE3BB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46C11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6B4E40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A5C97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2F8AE4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F0156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731D8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410548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74864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512E96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74F89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70EF34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</w:tr>
      <w:tr w:rsidR="00216199" w:rsidRPr="00A4232F" w14:paraId="7D68BDE4" w14:textId="77777777" w:rsidTr="00531E5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F19734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kutsu &amp; Koiyabashi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428EA4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ducation &amp;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6700D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9935F1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B72A9B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EA3DC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518B8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61DBB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3804A1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1670F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F7F9AA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31AAF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79FA57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859F4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3BCE5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216199" w:rsidRPr="00A4232F" w14:paraId="409928AE" w14:textId="77777777" w:rsidTr="00531E54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49DA8D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idner et al.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521D7A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ducation &amp;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41AB6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58B52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2B72B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DD8C0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511047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EA4EA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D94FB6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D3E58A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19B29A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E5A51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FC74B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179F1A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3F688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</w:tr>
      <w:tr w:rsidR="00216199" w:rsidRPr="00A4232F" w14:paraId="4B8642D6" w14:textId="77777777" w:rsidTr="00531E5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BA72CD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inaga et al.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D30946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hysical </w:t>
            </w: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17A45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0946C6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ECDC6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CFC697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0255A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9D2730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F51A67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02C39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15B64B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FF378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033A6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E41F8A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9ACBB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216199" w:rsidRPr="00A4232F" w14:paraId="02901BB8" w14:textId="77777777" w:rsidTr="00531E5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BEE248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cClure et al.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FBDC7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hysical </w:t>
            </w: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469CD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FB1654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947FE4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FB0C8B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1D0B9B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5334B7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1A309E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C7D29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E71013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60703B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BE84A4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F34F22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2FB71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216199" w:rsidRPr="00A4232F" w14:paraId="6B80A0D2" w14:textId="77777777" w:rsidTr="00531E54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8408F4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udon et al.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5871C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hysical </w:t>
            </w: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12AB4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427D1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C6C111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E962A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7A39F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0FAE40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9C931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C3718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E84820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23D0EA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1259F4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11C147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30A041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</w:tr>
      <w:tr w:rsidR="00216199" w:rsidRPr="00A4232F" w14:paraId="09A08564" w14:textId="77777777" w:rsidTr="00531E5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A695DF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syar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D04FF9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hysical </w:t>
            </w: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98D3A1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FBAEF6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740DA7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3C83E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59E072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84ED6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9590B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DEA58F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82454D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4A97975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A55938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5C7968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AA703C" w14:textId="77777777" w:rsidR="00216199" w:rsidRPr="004C2FAD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C2FA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</w:tr>
      <w:tr w:rsidR="00216199" w:rsidRPr="004C2FAD" w14:paraId="0489A4BE" w14:textId="77777777" w:rsidTr="00531E54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2A0DC4" w14:textId="77777777" w:rsidR="00216199" w:rsidRPr="00D53D42" w:rsidRDefault="00216199" w:rsidP="00531E54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tem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EFA22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ED3C6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FF4292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9CDC1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74278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E023C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88F63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E1AFC4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0D422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705B4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228CDB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26575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B0050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C7C97D" w14:textId="77777777" w:rsidR="00216199" w:rsidRPr="00D53D42" w:rsidRDefault="00216199" w:rsidP="00531E5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53D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216199" w:rsidRPr="004C2FAD" w14:paraId="7E834170" w14:textId="77777777" w:rsidTr="00531E54">
        <w:trPr>
          <w:trHeight w:val="290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81C8D1" w14:textId="77777777" w:rsidR="00216199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101D1D2" w14:textId="77777777" w:rsidR="00216199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DDB1B3C" w14:textId="77777777" w:rsidR="00216199" w:rsidRPr="00D53D42" w:rsidRDefault="00216199" w:rsidP="00531E5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B0C49C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735928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302E1E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6625E5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C87260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D8787C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92FBF3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D85705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8F2810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00F86E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476F4C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85A08F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6D61A6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bottom"/>
          </w:tcPr>
          <w:p w14:paraId="1547CCAA" w14:textId="77777777" w:rsidR="00216199" w:rsidRPr="00D53D42" w:rsidRDefault="00216199" w:rsidP="00531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0C7261EC" w14:textId="77777777" w:rsidR="00216199" w:rsidRDefault="00216199" w:rsidP="00216199"/>
    <w:p w14:paraId="1B235482" w14:textId="77777777" w:rsidR="00216199" w:rsidRDefault="00216199" w:rsidP="00216199"/>
    <w:p w14:paraId="356DB46D" w14:textId="77777777" w:rsidR="00216199" w:rsidRDefault="00216199" w:rsidP="00216199"/>
    <w:p w14:paraId="4CAF9216" w14:textId="77777777" w:rsidR="00216199" w:rsidRDefault="00216199" w:rsidP="00216199"/>
    <w:p w14:paraId="33BCACFB" w14:textId="77777777" w:rsidR="00216199" w:rsidRDefault="00216199" w:rsidP="00216199"/>
    <w:p w14:paraId="6844D580" w14:textId="77777777" w:rsidR="00216199" w:rsidRDefault="00216199" w:rsidP="00216199"/>
    <w:p w14:paraId="33BF88CF" w14:textId="77777777" w:rsidR="00216199" w:rsidRDefault="00216199" w:rsidP="00216199"/>
    <w:p w14:paraId="55F049F6" w14:textId="77777777" w:rsidR="00216199" w:rsidRPr="00685CDA" w:rsidRDefault="00216199" w:rsidP="00216199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685CDA">
        <w:rPr>
          <w:rFonts w:ascii="Times New Roman" w:hAnsi="Times New Roman" w:cs="Times New Roman"/>
          <w:i/>
          <w:iCs/>
          <w:sz w:val="28"/>
          <w:szCs w:val="28"/>
        </w:rPr>
        <w:t>Figure S2- MQRS rating chart for all included studies (N=10)</w:t>
      </w:r>
    </w:p>
    <w:p w14:paraId="7E523742" w14:textId="77777777" w:rsidR="00216199" w:rsidRPr="00C7108F" w:rsidRDefault="00216199" w:rsidP="0021619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  <w14:ligatures w14:val="standardContextual"/>
        </w:rPr>
        <w:drawing>
          <wp:inline distT="0" distB="0" distL="0" distR="0" wp14:anchorId="4ED42341" wp14:editId="3B59429D">
            <wp:extent cx="5941695" cy="3274695"/>
            <wp:effectExtent l="0" t="0" r="1905" b="1905"/>
            <wp:docPr id="9813995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6003A3-4FD0-8C2E-0AB6-5DD4947A36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31ED776" w14:textId="77777777" w:rsidR="00216199" w:rsidRDefault="00216199" w:rsidP="00216199">
      <w:pPr>
        <w:spacing w:line="480" w:lineRule="auto"/>
        <w:rPr>
          <w:rFonts w:ascii="Times New Roman" w:hAnsi="Times New Roman" w:cs="Times New Roman"/>
        </w:rPr>
      </w:pPr>
    </w:p>
    <w:p w14:paraId="413CA6B4" w14:textId="77777777" w:rsidR="00216199" w:rsidRDefault="00216199" w:rsidP="00216199">
      <w:pPr>
        <w:spacing w:line="480" w:lineRule="auto"/>
        <w:rPr>
          <w:rFonts w:ascii="Times New Roman" w:hAnsi="Times New Roman" w:cs="Times New Roman"/>
        </w:rPr>
      </w:pPr>
    </w:p>
    <w:p w14:paraId="54D31FB0" w14:textId="77777777" w:rsidR="002F40B0" w:rsidRDefault="002F40B0"/>
    <w:sectPr w:rsidR="002F40B0" w:rsidSect="002161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C7758" w14:textId="77777777" w:rsidR="003871DD" w:rsidRDefault="003871DD" w:rsidP="003A374D">
      <w:r>
        <w:separator/>
      </w:r>
    </w:p>
  </w:endnote>
  <w:endnote w:type="continuationSeparator" w:id="0">
    <w:p w14:paraId="6C4FFAD5" w14:textId="77777777" w:rsidR="003871DD" w:rsidRDefault="003871DD" w:rsidP="003A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77D16" w14:textId="77777777" w:rsidR="003871DD" w:rsidRDefault="003871DD" w:rsidP="003A374D">
      <w:r>
        <w:separator/>
      </w:r>
    </w:p>
  </w:footnote>
  <w:footnote w:type="continuationSeparator" w:id="0">
    <w:p w14:paraId="2F939E94" w14:textId="77777777" w:rsidR="003871DD" w:rsidRDefault="003871DD" w:rsidP="003A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199"/>
    <w:rsid w:val="001C3BCE"/>
    <w:rsid w:val="00216199"/>
    <w:rsid w:val="002F40B0"/>
    <w:rsid w:val="00345A9A"/>
    <w:rsid w:val="003871DD"/>
    <w:rsid w:val="003A374D"/>
    <w:rsid w:val="003D24B7"/>
    <w:rsid w:val="003E29DF"/>
    <w:rsid w:val="006323CD"/>
    <w:rsid w:val="007C6EF8"/>
    <w:rsid w:val="00823193"/>
    <w:rsid w:val="00BF6E68"/>
    <w:rsid w:val="00CE5D8B"/>
    <w:rsid w:val="00D70222"/>
    <w:rsid w:val="00D7331B"/>
    <w:rsid w:val="00E537FE"/>
    <w:rsid w:val="00ED25D6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4F7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199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1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1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1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1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1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19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19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19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19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1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19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19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199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1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37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74D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37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74D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\Airplane%20stuff\Master%20File%20Systematic%20Re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udy MQRS</a:t>
            </a:r>
            <a:r>
              <a:rPr lang="en-US" baseline="0"/>
              <a:t> Ratings</a:t>
            </a:r>
          </a:p>
          <a:p>
            <a:pPr>
              <a:defRPr/>
            </a:pPr>
            <a:r>
              <a:rPr lang="en-US" sz="1200" baseline="0"/>
              <a:t>(Mean = 10.1; Range 5 - 13)</a:t>
            </a:r>
            <a:endParaRPr lang="en-US" sz="1200"/>
          </a:p>
        </c:rich>
      </c:tx>
      <c:layout>
        <c:manualLayout>
          <c:xMode val="edge"/>
          <c:yMode val="edge"/>
          <c:x val="0.40619518930596754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QRS by study'!$B$1</c:f>
              <c:strCache>
                <c:ptCount val="1"/>
                <c:pt idx="0">
                  <c:v>MQ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QRS by study'!$A$2:$A$11</c:f>
              <c:strCache>
                <c:ptCount val="10"/>
                <c:pt idx="0">
                  <c:v>Okutsu &amp; Koiyabashi (2014)</c:v>
                </c:pt>
                <c:pt idx="1">
                  <c:v>Arinaga et al. (2019)</c:v>
                </c:pt>
                <c:pt idx="2">
                  <c:v>Pasyar et al. (2019)</c:v>
                </c:pt>
                <c:pt idx="3">
                  <c:v>Loibnegger-Traußnig et al. (2023)</c:v>
                </c:pt>
                <c:pt idx="4">
                  <c:v>McClure et al. (2010)</c:v>
                </c:pt>
                <c:pt idx="5">
                  <c:v>Abassi et al. (2018)</c:v>
                </c:pt>
                <c:pt idx="6">
                  <c:v>Ridner et al. (2020)</c:v>
                </c:pt>
                <c:pt idx="7">
                  <c:v>Loudon et al. (2014)</c:v>
                </c:pt>
                <c:pt idx="8">
                  <c:v>Omidi et al. (2020)</c:v>
                </c:pt>
                <c:pt idx="9">
                  <c:v>Sherman et al. (2018)</c:v>
                </c:pt>
              </c:strCache>
            </c:strRef>
          </c:cat>
          <c:val>
            <c:numRef>
              <c:f>'MQRS by study'!$B$2:$B$11</c:f>
              <c:numCache>
                <c:formatCode>General</c:formatCode>
                <c:ptCount val="10"/>
                <c:pt idx="0">
                  <c:v>5</c:v>
                </c:pt>
                <c:pt idx="1">
                  <c:v>8</c:v>
                </c:pt>
                <c:pt idx="2">
                  <c:v>8</c:v>
                </c:pt>
                <c:pt idx="3">
                  <c:v>9</c:v>
                </c:pt>
                <c:pt idx="4">
                  <c:v>11</c:v>
                </c:pt>
                <c:pt idx="5">
                  <c:v>11</c:v>
                </c:pt>
                <c:pt idx="6">
                  <c:v>12</c:v>
                </c:pt>
                <c:pt idx="7">
                  <c:v>12</c:v>
                </c:pt>
                <c:pt idx="8">
                  <c:v>12</c:v>
                </c:pt>
                <c:pt idx="9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CC-4959-BEB1-C441028D4C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47346272"/>
        <c:axId val="1947347232"/>
      </c:barChart>
      <c:lineChart>
        <c:grouping val="standard"/>
        <c:varyColors val="0"/>
        <c:ser>
          <c:idx val="1"/>
          <c:order val="1"/>
          <c:tx>
            <c:strRef>
              <c:f>'MQRS by study'!$C$1</c:f>
              <c:strCache>
                <c:ptCount val="1"/>
                <c:pt idx="0">
                  <c:v>Mea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MQRS by study'!$A$2:$A$11</c:f>
              <c:strCache>
                <c:ptCount val="10"/>
                <c:pt idx="0">
                  <c:v>Okutsu &amp; Koiyabashi (2014)</c:v>
                </c:pt>
                <c:pt idx="1">
                  <c:v>Arinaga et al. (2019)</c:v>
                </c:pt>
                <c:pt idx="2">
                  <c:v>Pasyar et al. (2019)</c:v>
                </c:pt>
                <c:pt idx="3">
                  <c:v>Loibnegger-Traußnig et al. (2023)</c:v>
                </c:pt>
                <c:pt idx="4">
                  <c:v>McClure et al. (2010)</c:v>
                </c:pt>
                <c:pt idx="5">
                  <c:v>Abassi et al. (2018)</c:v>
                </c:pt>
                <c:pt idx="6">
                  <c:v>Ridner et al. (2020)</c:v>
                </c:pt>
                <c:pt idx="7">
                  <c:v>Loudon et al. (2014)</c:v>
                </c:pt>
                <c:pt idx="8">
                  <c:v>Omidi et al. (2020)</c:v>
                </c:pt>
                <c:pt idx="9">
                  <c:v>Sherman et al. (2018)</c:v>
                </c:pt>
              </c:strCache>
            </c:strRef>
          </c:cat>
          <c:val>
            <c:numRef>
              <c:f>'MQRS by study'!$C$2:$C$11</c:f>
              <c:numCache>
                <c:formatCode>General</c:formatCode>
                <c:ptCount val="10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CC-4959-BEB1-C441028D4C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7346272"/>
        <c:axId val="1947347232"/>
      </c:lineChart>
      <c:catAx>
        <c:axId val="1947346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7347232"/>
        <c:crosses val="autoZero"/>
        <c:auto val="1"/>
        <c:lblAlgn val="ctr"/>
        <c:lblOffset val="100"/>
        <c:noMultiLvlLbl val="0"/>
      </c:catAx>
      <c:valAx>
        <c:axId val="1947347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7346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896</Characters>
  <Application>Microsoft Office Word</Application>
  <DocSecurity>0</DocSecurity>
  <Lines>254</Lines>
  <Paragraphs>184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22T15:34:00Z</dcterms:created>
  <dcterms:modified xsi:type="dcterms:W3CDTF">2026-05-04T00:22:00Z</dcterms:modified>
</cp:coreProperties>
</file>